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36"/>
        <w:tblW w:w="6129" w:type="pct"/>
        <w:tblLook w:val="04A0" w:firstRow="1" w:lastRow="0" w:firstColumn="1" w:lastColumn="0" w:noHBand="0" w:noVBand="1"/>
      </w:tblPr>
      <w:tblGrid>
        <w:gridCol w:w="2735"/>
        <w:gridCol w:w="904"/>
        <w:gridCol w:w="1909"/>
        <w:gridCol w:w="2100"/>
        <w:gridCol w:w="1914"/>
        <w:gridCol w:w="1911"/>
      </w:tblGrid>
      <w:tr w:rsidR="00902E80" w:rsidRPr="00F20D39" w14:paraId="2CC95C5D" w14:textId="77777777" w:rsidTr="00027D6D">
        <w:trPr>
          <w:trHeight w:val="27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FD41E" w14:textId="7D3F648C" w:rsidR="00902E80" w:rsidRDefault="00211FBA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="00A94833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902E80">
              <w:rPr>
                <w:rFonts w:ascii="Calibri" w:hAnsi="Calibri" w:cs="Calibri"/>
                <w:b/>
                <w:bCs/>
                <w:sz w:val="20"/>
                <w:szCs w:val="20"/>
              </w:rPr>
              <w:t>Table.</w:t>
            </w:r>
            <w:r w:rsidR="00902E80"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gistic </w:t>
            </w:r>
            <w:r w:rsidR="00902E8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nd Linear </w:t>
            </w:r>
            <w:r w:rsidR="00902E80"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Regressions</w:t>
            </w:r>
            <w:r w:rsidR="00902E8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r Clinical Criteria</w:t>
            </w:r>
          </w:p>
        </w:tc>
      </w:tr>
      <w:tr w:rsidR="00902E80" w:rsidRPr="00F20D39" w14:paraId="176741CF" w14:textId="77777777" w:rsidTr="00027D6D">
        <w:trPr>
          <w:trHeight w:val="291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E930FB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F04922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08D4D0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ropriateness 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*</w:t>
            </w:r>
          </w:p>
          <w:p w14:paraId="41D92247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vAlign w:val="center"/>
          </w:tcPr>
          <w:p w14:paraId="4204DB27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ultiple Logistic Regression:</w:t>
            </w:r>
          </w:p>
          <w:p w14:paraId="4F584D72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ropriateness 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*</w:t>
            </w:r>
          </w:p>
          <w:p w14:paraId="099FE5EF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44BB4B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ioritization</w:t>
            </w:r>
          </w:p>
          <w:p w14:paraId="25D2124D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62"/>
            </w:r>
            <w:r w:rsidRPr="000650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14D696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ultiple Linear Regression:</w:t>
            </w:r>
          </w:p>
          <w:p w14:paraId="4578FE53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ioritization</w:t>
            </w:r>
          </w:p>
          <w:p w14:paraId="4DC19B15" w14:textId="77777777" w:rsidR="00902E80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62"/>
            </w:r>
            <w:r w:rsidRPr="000650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902E80" w:rsidRPr="00F20D39" w14:paraId="085057DD" w14:textId="77777777" w:rsidTr="00027D6D">
        <w:trPr>
          <w:trHeight w:val="252"/>
        </w:trPr>
        <w:tc>
          <w:tcPr>
            <w:tcW w:w="1586" w:type="pct"/>
            <w:gridSpan w:val="2"/>
            <w:tcBorders>
              <w:left w:val="nil"/>
              <w:bottom w:val="nil"/>
            </w:tcBorders>
          </w:tcPr>
          <w:p w14:paraId="6F54591E" w14:textId="77777777" w:rsidR="00902E80" w:rsidRPr="004F0F0C" w:rsidRDefault="00902E80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tudy Eye Pre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C</w:t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 </w:t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A3"/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>20/50</w:t>
            </w:r>
          </w:p>
        </w:tc>
        <w:tc>
          <w:tcPr>
            <w:tcW w:w="832" w:type="pct"/>
            <w:tcBorders>
              <w:bottom w:val="nil"/>
              <w:right w:val="nil"/>
            </w:tcBorders>
          </w:tcPr>
          <w:p w14:paraId="11EBD99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15" w:type="pct"/>
            <w:tcBorders>
              <w:bottom w:val="nil"/>
            </w:tcBorders>
            <w:vAlign w:val="center"/>
          </w:tcPr>
          <w:p w14:paraId="200691AE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nil"/>
              <w:right w:val="nil"/>
            </w:tcBorders>
            <w:vAlign w:val="center"/>
          </w:tcPr>
          <w:p w14:paraId="370F794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nil"/>
              <w:right w:val="nil"/>
            </w:tcBorders>
            <w:vAlign w:val="center"/>
          </w:tcPr>
          <w:p w14:paraId="67AD8EE8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02E80" w:rsidRPr="00F20D39" w14:paraId="2B4F3945" w14:textId="77777777" w:rsidTr="00027D6D">
        <w:trPr>
          <w:trHeight w:val="25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D477D40" w14:textId="77777777" w:rsidR="00902E80" w:rsidRPr="004F0F0C" w:rsidRDefault="00902E80" w:rsidP="00027D6D">
            <w:pPr>
              <w:ind w:firstLine="30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&gt;20/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0A9CAA10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84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3734E8E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vAlign w:val="center"/>
          </w:tcPr>
          <w:p w14:paraId="03D8A005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87FA41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43C658F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13A9B2CB" w14:textId="77777777" w:rsidTr="00027D6D">
        <w:trPr>
          <w:trHeight w:val="213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4E17D" w14:textId="77777777" w:rsidR="00902E80" w:rsidRPr="004F0F0C" w:rsidRDefault="00902E80" w:rsidP="00027D6D">
            <w:pPr>
              <w:ind w:firstLine="30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4F0F0C">
              <w:rPr>
                <w:rFonts w:ascii="Calibri" w:hAnsi="Calibri" w:cs="Calibri"/>
                <w:sz w:val="20"/>
                <w:szCs w:val="20"/>
              </w:rPr>
              <w:t>20/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685B2E95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283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0D16F07C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3.15 (1.82 – 5.48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vAlign w:val="center"/>
          </w:tcPr>
          <w:p w14:paraId="44147D2B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12B655" w14:textId="77777777" w:rsidR="00902E80" w:rsidRPr="00DD1D02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70 (0.52 – 0.87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E9C14F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902E80" w:rsidRPr="00F20D39" w14:paraId="2B2A4395" w14:textId="77777777" w:rsidTr="00027D6D">
        <w:trPr>
          <w:trHeight w:val="252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03CC6F9" w14:textId="77777777" w:rsidR="00902E80" w:rsidRPr="00DD1D02" w:rsidRDefault="00902E80" w:rsidP="00027D6D">
            <w:pPr>
              <w:tabs>
                <w:tab w:val="left" w:pos="1160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llow Eye Pre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C</w:t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 </w:t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A3"/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>20/50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  <w:right w:val="nil"/>
            </w:tcBorders>
          </w:tcPr>
          <w:p w14:paraId="66AA2542" w14:textId="77777777" w:rsidR="00902E80" w:rsidRPr="004F0F0C" w:rsidRDefault="00902E80" w:rsidP="00027D6D">
            <w:pPr>
              <w:tabs>
                <w:tab w:val="left" w:pos="1160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vAlign w:val="center"/>
          </w:tcPr>
          <w:p w14:paraId="286436E9" w14:textId="77777777" w:rsidR="00902E80" w:rsidRPr="004F0F0C" w:rsidRDefault="00902E80" w:rsidP="00027D6D">
            <w:pPr>
              <w:tabs>
                <w:tab w:val="left" w:pos="1160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9B4BA2" w14:textId="77777777" w:rsidR="00902E80" w:rsidRPr="004F0F0C" w:rsidRDefault="00902E80" w:rsidP="00027D6D">
            <w:pPr>
              <w:tabs>
                <w:tab w:val="left" w:pos="1160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B1482B" w14:textId="77777777" w:rsidR="00902E80" w:rsidRPr="004F0F0C" w:rsidRDefault="00902E80" w:rsidP="00027D6D">
            <w:pPr>
              <w:tabs>
                <w:tab w:val="left" w:pos="1160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02E80" w:rsidRPr="00F20D39" w14:paraId="42EC6E39" w14:textId="77777777" w:rsidTr="00027D6D">
        <w:trPr>
          <w:trHeight w:val="25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F6F7A2E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&gt;20/5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42AF0264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315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4EFB7B5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vAlign w:val="center"/>
          </w:tcPr>
          <w:p w14:paraId="20B7773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39668008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2C4A8C1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58558A9D" w14:textId="77777777" w:rsidTr="00027D6D">
        <w:trPr>
          <w:trHeight w:val="213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D58D4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50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49556181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52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6B8A7D4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2.54 (1.38 – 4.68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vAlign w:val="center"/>
          </w:tcPr>
          <w:p w14:paraId="3AF642AD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68ADCF" w14:textId="77777777" w:rsidR="00902E80" w:rsidRPr="00DD1D02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29 (0.10 – 0.48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E09234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902E80" w:rsidRPr="00F20D39" w14:paraId="570C6D66" w14:textId="77777777" w:rsidTr="00027D6D">
        <w:trPr>
          <w:trHeight w:val="23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38BF0" w14:textId="77777777" w:rsidR="00902E80" w:rsidRPr="00DD1D02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eCAPS Clinical Criteria</w:t>
            </w:r>
          </w:p>
        </w:tc>
      </w:tr>
      <w:tr w:rsidR="00902E80" w:rsidRPr="00F20D39" w14:paraId="4C78A56C" w14:textId="77777777" w:rsidTr="00027D6D">
        <w:trPr>
          <w:trHeight w:val="238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CDBB86" w14:textId="77777777" w:rsidR="00902E80" w:rsidRPr="00DD1D02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tudy Eye Pre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C</w:t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>VA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9FB28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01338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3E3E0E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DFA2E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108F8F13" w14:textId="77777777" w:rsidTr="00027D6D">
        <w:trPr>
          <w:trHeight w:val="25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B6EFA99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3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09BAA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86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0D20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762765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D200D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7820C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5A654D21" w14:textId="77777777" w:rsidTr="00027D6D">
        <w:trPr>
          <w:trHeight w:val="126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E7098B4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40 – 20/5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F1232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70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9FC15" w14:textId="77777777" w:rsidR="00902E80" w:rsidRPr="00DD1D02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2.40 (1.21 – 4.75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98651B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F3B91">
              <w:rPr>
                <w:rFonts w:ascii="Calibri" w:hAnsi="Calibri" w:cs="Calibri"/>
                <w:sz w:val="20"/>
                <w:szCs w:val="20"/>
                <w:highlight w:val="yellow"/>
              </w:rPr>
              <w:t xml:space="preserve">2.62 (1.21 – 5.68) 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B8E7C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27 (0.03 – 0.51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5DE12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5611D">
              <w:rPr>
                <w:rFonts w:ascii="Calibri" w:hAnsi="Calibri" w:cs="Calibri"/>
                <w:sz w:val="20"/>
                <w:szCs w:val="20"/>
                <w:highlight w:val="yellow"/>
              </w:rPr>
              <w:t>0.29 (0.47 – 0.54)</w:t>
            </w:r>
          </w:p>
        </w:tc>
      </w:tr>
      <w:tr w:rsidR="00902E80" w:rsidRPr="00F20D39" w14:paraId="091BCE2E" w14:textId="77777777" w:rsidTr="00027D6D">
        <w:trPr>
          <w:trHeight w:val="203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B4CCDD1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60 – 20/15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80BB2B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19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93E5C" w14:textId="77777777" w:rsidR="00902E80" w:rsidRPr="00DD1D02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5.34 (2.41 – 11.84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A0BD0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F3B91">
              <w:rPr>
                <w:rFonts w:ascii="Calibri" w:hAnsi="Calibri" w:cs="Calibri"/>
                <w:sz w:val="20"/>
                <w:szCs w:val="20"/>
                <w:highlight w:val="yellow"/>
              </w:rPr>
              <w:t>6.01 (2.34 – 15.45)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A413D7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89 (0.63 – 1.14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9E60F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5611D">
              <w:rPr>
                <w:rFonts w:ascii="Calibri" w:hAnsi="Calibri" w:cs="Calibri"/>
                <w:sz w:val="20"/>
                <w:szCs w:val="20"/>
                <w:highlight w:val="yellow"/>
              </w:rPr>
              <w:t>0.90 (0.63 – 1.17)</w:t>
            </w:r>
          </w:p>
        </w:tc>
      </w:tr>
      <w:tr w:rsidR="00902E80" w:rsidRPr="00F20D39" w14:paraId="43C5D007" w14:textId="77777777" w:rsidTr="00027D6D">
        <w:trPr>
          <w:trHeight w:val="139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7097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200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8F4F9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91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BD11" w14:textId="77777777" w:rsidR="00902E80" w:rsidRPr="00DD1D02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7.74 (3.08 – 19.44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E907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F3B91">
              <w:rPr>
                <w:rFonts w:ascii="Calibri" w:hAnsi="Calibri" w:cs="Calibri"/>
                <w:sz w:val="20"/>
                <w:szCs w:val="20"/>
                <w:highlight w:val="yellow"/>
              </w:rPr>
              <w:t>12.37 (4.00 – 38.23)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AF7FB1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96 (0.68 – 1.23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C29474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5611D">
              <w:rPr>
                <w:rFonts w:ascii="Calibri" w:hAnsi="Calibri" w:cs="Calibri"/>
                <w:sz w:val="20"/>
                <w:szCs w:val="20"/>
                <w:highlight w:val="yellow"/>
              </w:rPr>
              <w:t>0.88 (0.59 – 1.17)</w:t>
            </w:r>
          </w:p>
        </w:tc>
      </w:tr>
      <w:tr w:rsidR="00902E80" w:rsidRPr="00F20D39" w14:paraId="5C12B640" w14:textId="77777777" w:rsidTr="00027D6D">
        <w:trPr>
          <w:trHeight w:val="238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CA64A1" w14:textId="77777777" w:rsidR="00902E80" w:rsidRPr="00DD1D02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llow Eye Pre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C</w:t>
            </w: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>VA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83296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79DF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D324C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37CF2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18F3148E" w14:textId="77777777" w:rsidTr="00027D6D">
        <w:trPr>
          <w:trHeight w:val="25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4E6A019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3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8B9AC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207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7C61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81D15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205A3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32A51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13BCB639" w14:textId="77777777" w:rsidTr="00027D6D">
        <w:trPr>
          <w:trHeight w:val="157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06858D6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40 – 20/5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4EDFE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72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B2AD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9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6BCBE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7 (0.66 – 2.83)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38190" w14:textId="77777777" w:rsidR="00902E80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03 (-0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23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BE6886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 (-0.26 – 0.13)</w:t>
            </w:r>
          </w:p>
        </w:tc>
      </w:tr>
      <w:tr w:rsidR="00902E80" w:rsidRPr="00F20D39" w14:paraId="17FF7DB4" w14:textId="77777777" w:rsidTr="00027D6D">
        <w:trPr>
          <w:trHeight w:val="23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9A75E81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60 – 20/15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164BD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62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2736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9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7176CE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 (0.35 – 2.48)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78E81" w14:textId="77777777" w:rsidR="00902E80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26 (-0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5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2EA9E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 (-0.38 – 0.17)</w:t>
            </w:r>
          </w:p>
        </w:tc>
      </w:tr>
      <w:tr w:rsidR="00902E80" w:rsidRPr="00F20D39" w14:paraId="5798A624" w14:textId="77777777" w:rsidTr="00027D6D">
        <w:trPr>
          <w:trHeight w:val="172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60EC0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20/200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F0A39C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23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529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6.14 (1.26 – 29.85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955AD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3 (0.65 – 21.34)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A88EF5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75 (0.33 – 1.18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81474A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 (-0.07 – 0.77)</w:t>
            </w:r>
          </w:p>
        </w:tc>
      </w:tr>
      <w:tr w:rsidR="00902E80" w:rsidRPr="00F20D39" w14:paraId="326FA22D" w14:textId="77777777" w:rsidTr="00027D6D">
        <w:trPr>
          <w:trHeight w:val="238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62A9F21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.1 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Anticipated Posto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rative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C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VA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  <w:right w:val="nil"/>
            </w:tcBorders>
          </w:tcPr>
          <w:p w14:paraId="7C27711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vAlign w:val="center"/>
          </w:tcPr>
          <w:p w14:paraId="102A0008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4FFEC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EF251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56293CE1" w14:textId="77777777" w:rsidTr="00027D6D">
        <w:trPr>
          <w:trHeight w:val="238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FAD6D9D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Limited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3B531500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1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7D59694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vAlign w:val="center"/>
          </w:tcPr>
          <w:p w14:paraId="6A29BA0A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5DD2F04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00584A5B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15CCBD0F" w14:textId="77777777" w:rsidTr="00027D6D">
        <w:trPr>
          <w:trHeight w:val="144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71169F2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Questionable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421A217C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0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7F83713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709ACBF4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F3B91">
              <w:rPr>
                <w:rFonts w:ascii="Calibri" w:hAnsi="Calibri" w:cs="Calibri"/>
                <w:sz w:val="20"/>
                <w:szCs w:val="20"/>
                <w:highlight w:val="yellow"/>
              </w:rPr>
              <w:t>9.32 (1.15 – 75.76)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7D8F376A" w14:textId="77777777" w:rsidR="00902E80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44 (-0.22 – 1.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7A4DCD5F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02E80" w:rsidRPr="00F20D39" w14:paraId="34AFD13D" w14:textId="77777777" w:rsidTr="00027D6D">
        <w:trPr>
          <w:trHeight w:val="175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DB28D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7337BDB6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15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3C75DDF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10D00C8B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F3B91">
              <w:rPr>
                <w:rFonts w:ascii="Calibri" w:hAnsi="Calibri" w:cs="Calibri"/>
                <w:sz w:val="20"/>
                <w:szCs w:val="20"/>
                <w:highlight w:val="yellow"/>
              </w:rPr>
              <w:t>13.22 (1.72 – 101.55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187DE77F" w14:textId="77777777" w:rsidR="00902E80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00 (-0.59 – 0.59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</w:tcPr>
          <w:p w14:paraId="3126B30D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02E80" w:rsidRPr="00F20D39" w14:paraId="6F306C84" w14:textId="77777777" w:rsidTr="00027D6D">
        <w:trPr>
          <w:trHeight w:val="238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7FAF0FE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.2 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Anisometropia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  <w:right w:val="nil"/>
            </w:tcBorders>
          </w:tcPr>
          <w:p w14:paraId="50FC265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vAlign w:val="center"/>
          </w:tcPr>
          <w:p w14:paraId="7457272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84E2D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FE7737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47DCBA3D" w14:textId="77777777" w:rsidTr="00027D6D">
        <w:trPr>
          <w:trHeight w:val="25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FC0079A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No  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74F07E53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57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492B3F1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vAlign w:val="center"/>
          </w:tcPr>
          <w:p w14:paraId="1B21639A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6AF6CE87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195E0B1B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64998DC9" w14:textId="77777777" w:rsidTr="00027D6D">
        <w:trPr>
          <w:trHeight w:val="143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18F2C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5D3E8318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0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42381027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07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vAlign w:val="center"/>
          </w:tcPr>
          <w:p w14:paraId="7BD0793D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 (0.04 – 2.90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C80789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-0.5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73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D5B550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02E80" w:rsidRPr="00F20D39" w14:paraId="67E8D95B" w14:textId="77777777" w:rsidTr="00027D6D">
        <w:trPr>
          <w:trHeight w:val="252"/>
        </w:trPr>
        <w:tc>
          <w:tcPr>
            <w:tcW w:w="1586" w:type="pct"/>
            <w:gridSpan w:val="2"/>
            <w:tcBorders>
              <w:top w:val="nil"/>
              <w:left w:val="nil"/>
              <w:bottom w:val="nil"/>
            </w:tcBorders>
          </w:tcPr>
          <w:p w14:paraId="71E13C0C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.3 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Monocular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68C98501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vAlign w:val="center"/>
          </w:tcPr>
          <w:p w14:paraId="16005FE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276B7037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5FBCC545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7FD79CE2" w14:textId="77777777" w:rsidTr="00027D6D">
        <w:trPr>
          <w:trHeight w:val="238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AE76A79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4AEC8BCF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6FBC54B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vAlign w:val="center"/>
          </w:tcPr>
          <w:p w14:paraId="270C0758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13827A7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0F9FC86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746E284B" w14:textId="77777777" w:rsidTr="00027D6D">
        <w:trPr>
          <w:trHeight w:val="239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9446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6406F2CE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799DBD9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0 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finity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vAlign w:val="center"/>
          </w:tcPr>
          <w:p w14:paraId="337E8A18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(0 – </w:t>
            </w:r>
            <w:r>
              <w:rPr>
                <w:rFonts w:ascii="Calibri" w:hAnsi="Calibri" w:cs="Calibri"/>
                <w:sz w:val="20"/>
                <w:szCs w:val="20"/>
              </w:rPr>
              <w:t>Infinity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847E88" w14:textId="77777777" w:rsidR="00902E80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1.38 (0.26 – 2.51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F6E9A5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02E80" w:rsidRPr="00F20D39" w14:paraId="400DA089" w14:textId="77777777" w:rsidTr="00027D6D">
        <w:trPr>
          <w:trHeight w:val="238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10CBEC8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.4 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Case Complexity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  <w:right w:val="nil"/>
            </w:tcBorders>
          </w:tcPr>
          <w:p w14:paraId="20FFCA1C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vAlign w:val="center"/>
          </w:tcPr>
          <w:p w14:paraId="0FF96AA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7CE09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C0872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40255D88" w14:textId="77777777" w:rsidTr="00027D6D">
        <w:trPr>
          <w:trHeight w:val="238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5D4788A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Routine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23213EFF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22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4D7A6F9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vAlign w:val="center"/>
          </w:tcPr>
          <w:p w14:paraId="6D17BB1C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42721769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2DF8E2E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4A5230EB" w14:textId="77777777" w:rsidTr="00027D6D">
        <w:trPr>
          <w:trHeight w:val="207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20B49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Complex  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3BF7EA67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1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30E8471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vAlign w:val="center"/>
          </w:tcPr>
          <w:p w14:paraId="59FAFBE4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7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9E33D2" w14:textId="77777777" w:rsidR="00902E80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33 (0.01 – 0.65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36B889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 (-0.16 – 0.49)</w:t>
            </w:r>
          </w:p>
        </w:tc>
      </w:tr>
      <w:tr w:rsidR="00902E80" w:rsidRPr="00F20D39" w14:paraId="354E5691" w14:textId="77777777" w:rsidTr="00027D6D">
        <w:trPr>
          <w:trHeight w:val="238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2B7658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.</w:t>
            </w:r>
            <w:r w:rsidRPr="00957B67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57B67">
              <w:rPr>
                <w:rFonts w:ascii="Calibri" w:hAnsi="Calibri" w:cs="Calibri"/>
                <w:b/>
                <w:bCs/>
                <w:sz w:val="20"/>
                <w:szCs w:val="20"/>
              </w:rPr>
              <w:t>Presence of Ocular Comorbidity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67F90A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9E42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41844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7B8949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5668181A" w14:textId="77777777" w:rsidTr="00027D6D">
        <w:trPr>
          <w:trHeight w:val="25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95BC71E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29B4E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293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CF9E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B1C9C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95476B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196EE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577FB158" w14:textId="77777777" w:rsidTr="00027D6D">
        <w:trPr>
          <w:trHeight w:val="175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19002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E9284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72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9A1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FAF1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EAB011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21 (0.02 – 0.39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713EB7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 (-0.07 – 0.32)</w:t>
            </w:r>
          </w:p>
        </w:tc>
      </w:tr>
      <w:tr w:rsidR="00902E80" w:rsidRPr="00F20D39" w14:paraId="76BF4484" w14:textId="77777777" w:rsidTr="00027D6D">
        <w:trPr>
          <w:trHeight w:val="476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8C36604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.6 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Comorbidity Impact on Postop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rative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mprovement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  <w:right w:val="nil"/>
            </w:tcBorders>
          </w:tcPr>
          <w:p w14:paraId="5B2D9A9E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vMerge w:val="restart"/>
            <w:tcBorders>
              <w:top w:val="single" w:sz="4" w:space="0" w:color="auto"/>
            </w:tcBorders>
            <w:vAlign w:val="center"/>
          </w:tcPr>
          <w:p w14:paraId="7F918034" w14:textId="77777777" w:rsidR="00902E80" w:rsidRPr="001C28BA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F03EC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AA63EA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02E80" w:rsidRPr="00F20D39" w14:paraId="1A3DE863" w14:textId="77777777" w:rsidTr="00027D6D">
        <w:trPr>
          <w:trHeight w:val="25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2B47BB5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None/Mild      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00FA9D0F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99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2967F4C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vMerge/>
            <w:vAlign w:val="center"/>
          </w:tcPr>
          <w:p w14:paraId="1427710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482912D8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right w:val="nil"/>
            </w:tcBorders>
            <w:vAlign w:val="center"/>
          </w:tcPr>
          <w:p w14:paraId="6AC4C81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7F26581A" w14:textId="77777777" w:rsidTr="00027D6D">
        <w:trPr>
          <w:trHeight w:val="151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408EE5D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Moderate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75AD3BCD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55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11DC1565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9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vMerge/>
            <w:vAlign w:val="center"/>
          </w:tcPr>
          <w:p w14:paraId="432D8926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44F35F41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38 (0.04 – 0.71)</w:t>
            </w:r>
          </w:p>
        </w:tc>
        <w:tc>
          <w:tcPr>
            <w:tcW w:w="833" w:type="pct"/>
            <w:vMerge/>
            <w:tcBorders>
              <w:right w:val="nil"/>
            </w:tcBorders>
            <w:vAlign w:val="center"/>
          </w:tcPr>
          <w:p w14:paraId="479A2265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902E80" w:rsidRPr="00F20D39" w14:paraId="2019883A" w14:textId="77777777" w:rsidTr="00027D6D">
        <w:trPr>
          <w:trHeight w:val="184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ECE5C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Severe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3C0F956F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5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3CE4A07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vMerge/>
            <w:tcBorders>
              <w:bottom w:val="single" w:sz="4" w:space="0" w:color="auto"/>
            </w:tcBorders>
            <w:vAlign w:val="center"/>
          </w:tcPr>
          <w:p w14:paraId="29ECA03E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75CC2809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-0.20 (-0.7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3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428E658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6B59EB55" w14:textId="77777777" w:rsidTr="00027D6D">
        <w:trPr>
          <w:trHeight w:val="476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E8BCCC6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.7 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Comorbidity Impact on Timing of Surgery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  <w:right w:val="nil"/>
            </w:tcBorders>
          </w:tcPr>
          <w:p w14:paraId="243B8825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vMerge w:val="restart"/>
            <w:tcBorders>
              <w:top w:val="single" w:sz="4" w:space="0" w:color="auto"/>
            </w:tcBorders>
            <w:vAlign w:val="center"/>
          </w:tcPr>
          <w:p w14:paraId="1AE2C078" w14:textId="77777777" w:rsidR="00902E80" w:rsidRPr="001C28BA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FE8AF2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B25271A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02E80" w:rsidRPr="00F20D39" w14:paraId="5E9938AF" w14:textId="77777777" w:rsidTr="00027D6D">
        <w:trPr>
          <w:trHeight w:val="238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3A60261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None/Mild                  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42B62FA9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12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624F39F0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vMerge/>
            <w:vAlign w:val="center"/>
          </w:tcPr>
          <w:p w14:paraId="146E9A5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14:paraId="7223892A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right w:val="nil"/>
            </w:tcBorders>
            <w:vAlign w:val="center"/>
          </w:tcPr>
          <w:p w14:paraId="58520BB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29FA8B44" w14:textId="77777777" w:rsidTr="00027D6D">
        <w:trPr>
          <w:trHeight w:val="69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7208869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Moderate                   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</w:tcPr>
          <w:p w14:paraId="761E0121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9)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14:paraId="781E38C9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3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vMerge/>
            <w:vAlign w:val="center"/>
          </w:tcPr>
          <w:p w14:paraId="3A756324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44693A1D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58 (0.25 – 0.92)</w:t>
            </w:r>
          </w:p>
        </w:tc>
        <w:tc>
          <w:tcPr>
            <w:tcW w:w="833" w:type="pct"/>
            <w:vMerge/>
            <w:tcBorders>
              <w:right w:val="nil"/>
            </w:tcBorders>
            <w:vAlign w:val="center"/>
          </w:tcPr>
          <w:p w14:paraId="13E742CE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902E80" w:rsidRPr="00F20D39" w14:paraId="00878B88" w14:textId="77777777" w:rsidTr="00027D6D">
        <w:trPr>
          <w:trHeight w:val="187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D6C8C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Severe                         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</w:tcPr>
          <w:p w14:paraId="7CF9FD37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8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  <w:right w:val="nil"/>
            </w:tcBorders>
          </w:tcPr>
          <w:p w14:paraId="1D741654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vMerge/>
            <w:tcBorders>
              <w:bottom w:val="single" w:sz="4" w:space="0" w:color="auto"/>
            </w:tcBorders>
            <w:vAlign w:val="center"/>
          </w:tcPr>
          <w:p w14:paraId="098944FF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7228B21E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6506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(-0.6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065063">
              <w:rPr>
                <w:rFonts w:ascii="Calibri" w:hAnsi="Calibri" w:cs="Calibri"/>
                <w:sz w:val="20"/>
                <w:szCs w:val="20"/>
              </w:rPr>
              <w:t xml:space="preserve"> – 0.7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6506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33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E460DAE" w14:textId="77777777" w:rsidR="00902E80" w:rsidRPr="00065063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5D40A857" w14:textId="77777777" w:rsidTr="00027D6D">
        <w:trPr>
          <w:trHeight w:val="369"/>
        </w:trPr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00802C" w14:textId="77777777" w:rsidR="00902E80" w:rsidRPr="004F0F0C" w:rsidRDefault="00902E80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.8 </w:t>
            </w:r>
            <w:r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Cataract Impact on Comorbidity Treat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4218CA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BDC5B0" w14:textId="77777777" w:rsidR="00902E80" w:rsidRPr="001C28BA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55D5A3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9F1D336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02E80" w:rsidRPr="00F20D39" w14:paraId="7E0D4789" w14:textId="77777777" w:rsidTr="00027D6D">
        <w:trPr>
          <w:trHeight w:val="238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486F6C3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None/Mild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5528F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117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D08DE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A3371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46D8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0FBFC5D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E80" w:rsidRPr="00F20D39" w14:paraId="2FBE1BCD" w14:textId="77777777" w:rsidTr="00027D6D">
        <w:trPr>
          <w:trHeight w:val="132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E7E451C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Moderate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E2435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43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FC158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8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940BB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53821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0.35 (0.01 – 0.70)</w:t>
            </w:r>
          </w:p>
        </w:tc>
        <w:tc>
          <w:tcPr>
            <w:tcW w:w="833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6D6F691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902E80" w:rsidRPr="00F20D39" w14:paraId="508ECF60" w14:textId="77777777" w:rsidTr="00027D6D">
        <w:trPr>
          <w:trHeight w:val="164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D5C85" w14:textId="77777777" w:rsidR="00902E80" w:rsidRPr="004F0F0C" w:rsidRDefault="00902E80" w:rsidP="00027D6D">
            <w:pPr>
              <w:ind w:firstLine="326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 xml:space="preserve">Severe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31402" w14:textId="77777777" w:rsidR="00902E80" w:rsidRPr="004F0F0C" w:rsidRDefault="00902E80" w:rsidP="00027D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(N=9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8BAF" w14:textId="77777777" w:rsidR="00902E80" w:rsidRPr="004F0F0C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(0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4F0F0C">
              <w:rPr>
                <w:rFonts w:ascii="Calibri" w:hAnsi="Calibri" w:cs="Calibri"/>
                <w:sz w:val="20"/>
                <w:szCs w:val="20"/>
              </w:rPr>
              <w:t xml:space="preserve"> – 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  <w:r w:rsidRPr="004F0F0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29543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64F944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70278">
              <w:rPr>
                <w:rFonts w:ascii="Calibri" w:hAnsi="Calibri" w:cs="Calibri"/>
                <w:sz w:val="20"/>
                <w:szCs w:val="20"/>
                <w:highlight w:val="yellow"/>
              </w:rPr>
              <w:t>1.15 (0.48 – 1.82)</w:t>
            </w:r>
          </w:p>
        </w:tc>
        <w:tc>
          <w:tcPr>
            <w:tcW w:w="83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BB7BF2" w14:textId="77777777" w:rsidR="00902E80" w:rsidRPr="00F70278" w:rsidRDefault="00902E80" w:rsidP="00027D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902E80" w:rsidRPr="00F20D39" w14:paraId="51E8912E" w14:textId="77777777" w:rsidTr="00027D6D">
        <w:trPr>
          <w:trHeight w:val="22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67543" w14:textId="77777777" w:rsidR="00902E80" w:rsidRDefault="00902E80" w:rsidP="00027D6D">
            <w:pPr>
              <w:rPr>
                <w:rFonts w:ascii="Calibri" w:hAnsi="Calibri" w:cs="Calibri"/>
                <w:sz w:val="18"/>
                <w:szCs w:val="18"/>
              </w:rPr>
            </w:pPr>
            <w:r w:rsidRPr="00447D5F">
              <w:rPr>
                <w:rFonts w:ascii="Calibri" w:hAnsi="Calibri" w:cs="Calibri"/>
                <w:sz w:val="18"/>
                <w:szCs w:val="18"/>
              </w:rPr>
              <w:t>*Physician rating has been accounted for in each regression analysi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for appropriateness </w:t>
            </w:r>
          </w:p>
          <w:p w14:paraId="1FBD4796" w14:textId="77777777" w:rsidR="00902E80" w:rsidRDefault="00902E80" w:rsidP="00027D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tistically significant parameters are highlighted in yellow</w:t>
            </w:r>
          </w:p>
          <w:p w14:paraId="3B6FFA78" w14:textId="77777777" w:rsidR="00902E80" w:rsidRPr="00447D5F" w:rsidRDefault="00902E80" w:rsidP="00027D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CAPS = electronic cataract appropriateness and prioritization system; BCVA = best-corrected visual acuity; OR = odds ratio; CI = confidence interval</w:t>
            </w:r>
          </w:p>
        </w:tc>
      </w:tr>
    </w:tbl>
    <w:p w14:paraId="360E60F3" w14:textId="77777777" w:rsidR="008D2E98" w:rsidRDefault="00A94833"/>
    <w:sectPr w:rsidR="008D2E98" w:rsidSect="00902E80">
      <w:pgSz w:w="12240" w:h="15840"/>
      <w:pgMar w:top="0" w:right="1440" w:bottom="43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33"/>
    <w:rsid w:val="0003079A"/>
    <w:rsid w:val="000454D7"/>
    <w:rsid w:val="000B0291"/>
    <w:rsid w:val="000D2F60"/>
    <w:rsid w:val="00131168"/>
    <w:rsid w:val="001462BD"/>
    <w:rsid w:val="00182A1D"/>
    <w:rsid w:val="001F6D8E"/>
    <w:rsid w:val="00211FBA"/>
    <w:rsid w:val="00225D5B"/>
    <w:rsid w:val="00271190"/>
    <w:rsid w:val="0028644E"/>
    <w:rsid w:val="002E77AC"/>
    <w:rsid w:val="00337782"/>
    <w:rsid w:val="003F4336"/>
    <w:rsid w:val="003F6110"/>
    <w:rsid w:val="00410643"/>
    <w:rsid w:val="0041362C"/>
    <w:rsid w:val="004676BB"/>
    <w:rsid w:val="004C1DFD"/>
    <w:rsid w:val="004D1AAE"/>
    <w:rsid w:val="004F0943"/>
    <w:rsid w:val="004F2E0E"/>
    <w:rsid w:val="004F7BE3"/>
    <w:rsid w:val="005001F4"/>
    <w:rsid w:val="00500828"/>
    <w:rsid w:val="00520F25"/>
    <w:rsid w:val="00641983"/>
    <w:rsid w:val="0064713D"/>
    <w:rsid w:val="0065314B"/>
    <w:rsid w:val="00653D79"/>
    <w:rsid w:val="00662899"/>
    <w:rsid w:val="0067596B"/>
    <w:rsid w:val="006A4E47"/>
    <w:rsid w:val="006C3A1E"/>
    <w:rsid w:val="006D13DF"/>
    <w:rsid w:val="00745164"/>
    <w:rsid w:val="00745B3A"/>
    <w:rsid w:val="0077326F"/>
    <w:rsid w:val="00780DA1"/>
    <w:rsid w:val="00811CE5"/>
    <w:rsid w:val="008213B2"/>
    <w:rsid w:val="008626CE"/>
    <w:rsid w:val="00902E80"/>
    <w:rsid w:val="00940616"/>
    <w:rsid w:val="00963C92"/>
    <w:rsid w:val="00972D0D"/>
    <w:rsid w:val="009812E4"/>
    <w:rsid w:val="009A57B8"/>
    <w:rsid w:val="009B76FE"/>
    <w:rsid w:val="009D5F6A"/>
    <w:rsid w:val="00A202EC"/>
    <w:rsid w:val="00A408B5"/>
    <w:rsid w:val="00A50E1C"/>
    <w:rsid w:val="00A94833"/>
    <w:rsid w:val="00AA3F0A"/>
    <w:rsid w:val="00B24562"/>
    <w:rsid w:val="00B26552"/>
    <w:rsid w:val="00B60365"/>
    <w:rsid w:val="00B82E57"/>
    <w:rsid w:val="00BA35B1"/>
    <w:rsid w:val="00BA6862"/>
    <w:rsid w:val="00C13411"/>
    <w:rsid w:val="00C5396D"/>
    <w:rsid w:val="00C9716D"/>
    <w:rsid w:val="00C97CE6"/>
    <w:rsid w:val="00CA1D15"/>
    <w:rsid w:val="00CB7FBC"/>
    <w:rsid w:val="00CC7E84"/>
    <w:rsid w:val="00CD7362"/>
    <w:rsid w:val="00CE3CD4"/>
    <w:rsid w:val="00CE3D64"/>
    <w:rsid w:val="00D45BF8"/>
    <w:rsid w:val="00D470AA"/>
    <w:rsid w:val="00D516A0"/>
    <w:rsid w:val="00D8609F"/>
    <w:rsid w:val="00DA68A0"/>
    <w:rsid w:val="00DB1FAC"/>
    <w:rsid w:val="00DD1274"/>
    <w:rsid w:val="00DD7D48"/>
    <w:rsid w:val="00E3188C"/>
    <w:rsid w:val="00E33EDC"/>
    <w:rsid w:val="00E43CF5"/>
    <w:rsid w:val="00E804B6"/>
    <w:rsid w:val="00E90590"/>
    <w:rsid w:val="00EE5633"/>
    <w:rsid w:val="00EF377F"/>
    <w:rsid w:val="00F07C4F"/>
    <w:rsid w:val="00F26CA1"/>
    <w:rsid w:val="00F512AD"/>
    <w:rsid w:val="00F66827"/>
    <w:rsid w:val="00F76158"/>
    <w:rsid w:val="00FC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52346"/>
  <w15:chartTrackingRefBased/>
  <w15:docId w15:val="{E43C6760-A8E5-F144-ADE5-663126C4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</dc:creator>
  <cp:keywords/>
  <dc:description/>
  <cp:lastModifiedBy>Priya</cp:lastModifiedBy>
  <cp:revision>5</cp:revision>
  <dcterms:created xsi:type="dcterms:W3CDTF">2020-06-29T19:59:00Z</dcterms:created>
  <dcterms:modified xsi:type="dcterms:W3CDTF">2021-06-18T06:26:00Z</dcterms:modified>
</cp:coreProperties>
</file>